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A114B2" w14:textId="77777777" w:rsidR="00815B33" w:rsidRPr="0088134D" w:rsidRDefault="00815B33" w:rsidP="00815B3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8134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88134D">
        <w:rPr>
          <w:rFonts w:ascii="Times New Roman" w:hAnsi="Times New Roman" w:cs="Times New Roman"/>
          <w:b/>
          <w:bCs/>
          <w:sz w:val="24"/>
          <w:szCs w:val="24"/>
        </w:rPr>
        <w:t>1 ROC of MEWS in COVID-19 Patients between Male Patients Age≥75 Years and the Other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pPr w:leftFromText="180" w:rightFromText="180" w:vertAnchor="text" w:horzAnchor="margin" w:tblpY="-4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378"/>
        <w:gridCol w:w="683"/>
        <w:gridCol w:w="1203"/>
        <w:gridCol w:w="1203"/>
        <w:gridCol w:w="758"/>
        <w:gridCol w:w="657"/>
        <w:gridCol w:w="757"/>
        <w:gridCol w:w="679"/>
      </w:tblGrid>
      <w:tr w:rsidR="00815B33" w:rsidRPr="0088134D" w14:paraId="054F6CF8" w14:textId="77777777" w:rsidTr="008A0D7C"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</w:tcPr>
          <w:p w14:paraId="22A3AEA2" w14:textId="77777777" w:rsidR="00815B33" w:rsidRPr="0088134D" w:rsidRDefault="00815B33" w:rsidP="008A0D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</w:tcPr>
          <w:p w14:paraId="7C6F38A4" w14:textId="77777777" w:rsidR="00815B33" w:rsidRPr="0088134D" w:rsidRDefault="00815B33" w:rsidP="008A0D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13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ROC (95% CI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51DCE9D5" w14:textId="77777777" w:rsidR="00815B33" w:rsidRPr="0088134D" w:rsidRDefault="00815B33" w:rsidP="008A0D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13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t-off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</w:tcPr>
          <w:p w14:paraId="23036CC5" w14:textId="77777777" w:rsidR="00815B33" w:rsidRPr="0088134D" w:rsidRDefault="00815B33" w:rsidP="008A0D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13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rtality </w:t>
            </w:r>
            <w:r w:rsidRPr="008813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＞</w:t>
            </w:r>
            <w:r w:rsidRPr="008813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ut-off 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</w:tcPr>
          <w:p w14:paraId="5570739E" w14:textId="77777777" w:rsidR="00815B33" w:rsidRPr="0088134D" w:rsidRDefault="00815B33" w:rsidP="008A0D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13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rtality </w:t>
            </w:r>
            <w:r w:rsidRPr="008813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＜</w:t>
            </w:r>
            <w:r w:rsidRPr="008813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ut-off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56105B20" w14:textId="77777777" w:rsidR="00815B33" w:rsidRPr="0088134D" w:rsidRDefault="00815B33" w:rsidP="008A0D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13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 (%)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4C84B596" w14:textId="77777777" w:rsidR="00815B33" w:rsidRPr="0088134D" w:rsidRDefault="00815B33" w:rsidP="008A0D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13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 (%)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1A3728F7" w14:textId="77777777" w:rsidR="00815B33" w:rsidRPr="0088134D" w:rsidRDefault="00815B33" w:rsidP="008A0D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13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PV (%)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512B4DAB" w14:textId="77777777" w:rsidR="00815B33" w:rsidRPr="0088134D" w:rsidRDefault="00815B33" w:rsidP="008A0D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13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V (%)</w:t>
            </w:r>
          </w:p>
        </w:tc>
      </w:tr>
      <w:tr w:rsidR="00815B33" w:rsidRPr="0088134D" w14:paraId="505D2365" w14:textId="77777777" w:rsidTr="008A0D7C">
        <w:tc>
          <w:tcPr>
            <w:tcW w:w="567" w:type="pct"/>
            <w:tcBorders>
              <w:top w:val="single" w:sz="4" w:space="0" w:color="auto"/>
            </w:tcBorders>
          </w:tcPr>
          <w:p w14:paraId="53142362" w14:textId="77777777" w:rsidR="00815B33" w:rsidRPr="0088134D" w:rsidRDefault="00815B33" w:rsidP="008A0D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34D">
              <w:rPr>
                <w:rFonts w:ascii="Times New Roman" w:hAnsi="Times New Roman" w:cs="Times New Roman"/>
                <w:sz w:val="24"/>
                <w:szCs w:val="24"/>
              </w:rPr>
              <w:t>Male Patients Age≥75</w:t>
            </w:r>
          </w:p>
        </w:tc>
        <w:tc>
          <w:tcPr>
            <w:tcW w:w="880" w:type="pct"/>
            <w:tcBorders>
              <w:top w:val="single" w:sz="4" w:space="0" w:color="auto"/>
            </w:tcBorders>
          </w:tcPr>
          <w:p w14:paraId="469E56C5" w14:textId="77777777" w:rsidR="00815B33" w:rsidRPr="0088134D" w:rsidRDefault="00815B33" w:rsidP="008A0D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8134D">
              <w:rPr>
                <w:rFonts w:ascii="Times New Roman" w:hAnsi="Times New Roman" w:cs="Times New Roman"/>
                <w:sz w:val="24"/>
                <w:szCs w:val="24"/>
              </w:rPr>
              <w:t>9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8134D">
              <w:rPr>
                <w:rFonts w:ascii="Times New Roman" w:hAnsi="Times New Roman" w:cs="Times New Roman"/>
                <w:sz w:val="24"/>
                <w:szCs w:val="24"/>
              </w:rPr>
              <w:t xml:space="preserve">86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8134D">
              <w:rPr>
                <w:rFonts w:ascii="Times New Roman" w:hAnsi="Times New Roman" w:cs="Times New Roman"/>
                <w:sz w:val="24"/>
                <w:szCs w:val="24"/>
              </w:rPr>
              <w:t>98)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43739A2F" w14:textId="77777777" w:rsidR="00815B33" w:rsidRPr="0088134D" w:rsidRDefault="00815B33" w:rsidP="008A0D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3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813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2" w:type="pct"/>
            <w:tcBorders>
              <w:top w:val="single" w:sz="4" w:space="0" w:color="auto"/>
            </w:tcBorders>
          </w:tcPr>
          <w:p w14:paraId="44EED604" w14:textId="77777777" w:rsidR="00815B33" w:rsidRPr="0088134D" w:rsidRDefault="00815B33" w:rsidP="008A0D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34D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8134D">
              <w:rPr>
                <w:rFonts w:ascii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642" w:type="pct"/>
            <w:tcBorders>
              <w:top w:val="single" w:sz="4" w:space="0" w:color="auto"/>
            </w:tcBorders>
          </w:tcPr>
          <w:p w14:paraId="1995223C" w14:textId="77777777" w:rsidR="00815B33" w:rsidRPr="0088134D" w:rsidRDefault="00815B33" w:rsidP="008A0D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3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8134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094F15EB" w14:textId="77777777" w:rsidR="00815B33" w:rsidRPr="0088134D" w:rsidRDefault="00815B33" w:rsidP="008A0D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34D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8134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3A087BBD" w14:textId="77777777" w:rsidR="00815B33" w:rsidRPr="0088134D" w:rsidRDefault="00815B33" w:rsidP="008A0D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34D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813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727FD14E" w14:textId="77777777" w:rsidR="00815B33" w:rsidRPr="0088134D" w:rsidRDefault="00815B33" w:rsidP="008A0D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34D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813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2C8DA0C3" w14:textId="77777777" w:rsidR="00815B33" w:rsidRPr="0088134D" w:rsidRDefault="00815B33" w:rsidP="008A0D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34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8134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15B33" w:rsidRPr="0088134D" w14:paraId="139EFFB1" w14:textId="77777777" w:rsidTr="008A0D7C">
        <w:tc>
          <w:tcPr>
            <w:tcW w:w="567" w:type="pct"/>
          </w:tcPr>
          <w:p w14:paraId="2023A944" w14:textId="77777777" w:rsidR="00815B33" w:rsidRPr="0088134D" w:rsidRDefault="00815B33" w:rsidP="008A0D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34D"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</w:p>
        </w:tc>
        <w:tc>
          <w:tcPr>
            <w:tcW w:w="880" w:type="pct"/>
          </w:tcPr>
          <w:p w14:paraId="13216BCC" w14:textId="77777777" w:rsidR="00815B33" w:rsidRPr="0088134D" w:rsidRDefault="00815B33" w:rsidP="008A0D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8134D">
              <w:rPr>
                <w:rFonts w:ascii="Times New Roman" w:hAnsi="Times New Roman" w:cs="Times New Roman"/>
                <w:sz w:val="24"/>
                <w:szCs w:val="24"/>
              </w:rPr>
              <w:t>9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8134D">
              <w:rPr>
                <w:rFonts w:ascii="Times New Roman" w:hAnsi="Times New Roman" w:cs="Times New Roman"/>
                <w:sz w:val="24"/>
                <w:szCs w:val="24"/>
              </w:rPr>
              <w:t>83, 1.00)</w:t>
            </w:r>
          </w:p>
        </w:tc>
        <w:tc>
          <w:tcPr>
            <w:tcW w:w="378" w:type="pct"/>
          </w:tcPr>
          <w:p w14:paraId="04313FA3" w14:textId="77777777" w:rsidR="00815B33" w:rsidRPr="0088134D" w:rsidRDefault="00815B33" w:rsidP="008A0D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3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813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2" w:type="pct"/>
          </w:tcPr>
          <w:p w14:paraId="7063117A" w14:textId="77777777" w:rsidR="00815B33" w:rsidRPr="0088134D" w:rsidRDefault="00815B33" w:rsidP="008A0D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34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8134D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  <w:tc>
          <w:tcPr>
            <w:tcW w:w="642" w:type="pct"/>
          </w:tcPr>
          <w:p w14:paraId="23A2572E" w14:textId="77777777" w:rsidR="00815B33" w:rsidRPr="0088134D" w:rsidRDefault="00815B33" w:rsidP="008A0D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3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Pr="0088134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506" w:type="pct"/>
          </w:tcPr>
          <w:p w14:paraId="25F73BE1" w14:textId="77777777" w:rsidR="00815B33" w:rsidRPr="0088134D" w:rsidRDefault="00815B33" w:rsidP="008A0D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34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813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0" w:type="pct"/>
          </w:tcPr>
          <w:p w14:paraId="18C0FB1C" w14:textId="77777777" w:rsidR="00815B33" w:rsidRPr="0088134D" w:rsidRDefault="00815B33" w:rsidP="008A0D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34D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813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6" w:type="pct"/>
          </w:tcPr>
          <w:p w14:paraId="3E6E28E1" w14:textId="77777777" w:rsidR="00815B33" w:rsidRPr="0088134D" w:rsidRDefault="00815B33" w:rsidP="008A0D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34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813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0" w:type="pct"/>
          </w:tcPr>
          <w:p w14:paraId="23231310" w14:textId="77777777" w:rsidR="00815B33" w:rsidRPr="0088134D" w:rsidRDefault="00815B33" w:rsidP="008A0D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34D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</w:tr>
    </w:tbl>
    <w:p w14:paraId="55C3E997" w14:textId="77777777" w:rsidR="00815B33" w:rsidRPr="0088134D" w:rsidRDefault="00815B33" w:rsidP="00815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8134D">
        <w:rPr>
          <w:rFonts w:ascii="Times New Roman" w:hAnsi="Times New Roman" w:cs="Times New Roman"/>
          <w:sz w:val="24"/>
          <w:szCs w:val="24"/>
        </w:rPr>
        <w:t>NPV: Negative predictive value; PPV: Positive predictive valu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904C449" w14:textId="77777777" w:rsidR="00EA5CB6" w:rsidRPr="00815B33" w:rsidRDefault="00EA5CB6"/>
    <w:sectPr w:rsidR="00EA5CB6" w:rsidRPr="00815B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0B3206" w14:textId="77777777" w:rsidR="00AE015F" w:rsidRDefault="00AE015F" w:rsidP="00815B33">
      <w:r>
        <w:separator/>
      </w:r>
    </w:p>
  </w:endnote>
  <w:endnote w:type="continuationSeparator" w:id="0">
    <w:p w14:paraId="2D2CF6ED" w14:textId="77777777" w:rsidR="00AE015F" w:rsidRDefault="00AE015F" w:rsidP="00815B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C625FC" w14:textId="77777777" w:rsidR="00AE015F" w:rsidRDefault="00AE015F" w:rsidP="00815B33">
      <w:r>
        <w:separator/>
      </w:r>
    </w:p>
  </w:footnote>
  <w:footnote w:type="continuationSeparator" w:id="0">
    <w:p w14:paraId="29A85500" w14:textId="77777777" w:rsidR="00AE015F" w:rsidRDefault="00AE015F" w:rsidP="00815B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CB6"/>
    <w:rsid w:val="00815B33"/>
    <w:rsid w:val="00AE015F"/>
    <w:rsid w:val="00EA5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3CFC347-C03B-45C0-8121-F44B130BC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5B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5B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5B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5B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5B33"/>
    <w:rPr>
      <w:sz w:val="18"/>
      <w:szCs w:val="18"/>
    </w:rPr>
  </w:style>
  <w:style w:type="table" w:styleId="a7">
    <w:name w:val="Table Grid"/>
    <w:basedOn w:val="a1"/>
    <w:uiPriority w:val="59"/>
    <w:rsid w:val="00815B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</dc:creator>
  <cp:keywords/>
  <dc:description/>
  <cp:lastModifiedBy>chun</cp:lastModifiedBy>
  <cp:revision>2</cp:revision>
  <dcterms:created xsi:type="dcterms:W3CDTF">2020-05-07T03:31:00Z</dcterms:created>
  <dcterms:modified xsi:type="dcterms:W3CDTF">2020-05-07T03:31:00Z</dcterms:modified>
</cp:coreProperties>
</file>